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5FEA8" w14:textId="77777777" w:rsidR="003B66D5" w:rsidRPr="00AE3172" w:rsidRDefault="003B66D5" w:rsidP="003B66D5">
      <w:pPr>
        <w:pStyle w:val="SupplementaryMaterial"/>
        <w:rPr>
          <w:b w:val="0"/>
          <w:color w:val="000000" w:themeColor="text1"/>
        </w:rPr>
      </w:pPr>
      <w:bookmarkStart w:id="0" w:name="_Hlk505107318"/>
      <w:r w:rsidRPr="00AE3172">
        <w:rPr>
          <w:color w:val="000000" w:themeColor="text1"/>
        </w:rPr>
        <w:t>Supplementary Material</w:t>
      </w:r>
    </w:p>
    <w:p w14:paraId="6C101B3A" w14:textId="1A7DD8A6" w:rsidR="005D0862" w:rsidRPr="000D2D98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1" w:name="OLE_LINK37"/>
      <w:proofErr w:type="spellStart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Phylogeography</w:t>
      </w:r>
      <w:proofErr w:type="spellEnd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 xml:space="preserve"> of </w:t>
      </w:r>
      <w:proofErr w:type="spellStart"/>
      <w:r w:rsidRPr="000D2D98">
        <w:rPr>
          <w:rFonts w:ascii="Times New Roman" w:hAnsi="Times New Roman"/>
          <w:b/>
          <w:i/>
          <w:color w:val="000000" w:themeColor="text1"/>
          <w:sz w:val="32"/>
          <w:szCs w:val="32"/>
        </w:rPr>
        <w:t>Parasyncalathium</w:t>
      </w:r>
      <w:proofErr w:type="spellEnd"/>
      <w:r w:rsidRPr="000D2D98">
        <w:rPr>
          <w:rFonts w:ascii="Times New Roman" w:hAnsi="Times New Roman"/>
          <w:b/>
          <w:i/>
          <w:color w:val="000000" w:themeColor="text1"/>
          <w:sz w:val="32"/>
          <w:szCs w:val="32"/>
        </w:rPr>
        <w:t xml:space="preserve"> </w:t>
      </w:r>
      <w:proofErr w:type="spellStart"/>
      <w:r w:rsidRPr="000D2D98">
        <w:rPr>
          <w:rFonts w:ascii="Times New Roman" w:hAnsi="Times New Roman"/>
          <w:b/>
          <w:i/>
          <w:color w:val="000000" w:themeColor="text1"/>
          <w:sz w:val="32"/>
          <w:szCs w:val="32"/>
        </w:rPr>
        <w:t>souliei</w:t>
      </w:r>
      <w:proofErr w:type="spellEnd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 xml:space="preserve"> (Asteraceae) and </w:t>
      </w:r>
      <w:bookmarkStart w:id="2" w:name="_Hlk508892146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 xml:space="preserve">its potential application in delimiting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phylo</w:t>
      </w:r>
      <w:r w:rsidR="00440C2D">
        <w:rPr>
          <w:rFonts w:ascii="Times New Roman" w:hAnsi="Times New Roman" w:hint="eastAsia"/>
          <w:b/>
          <w:color w:val="000000" w:themeColor="text1"/>
          <w:sz w:val="32"/>
          <w:szCs w:val="32"/>
        </w:rPr>
        <w:t>geo</w:t>
      </w:r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regions</w:t>
      </w:r>
      <w:proofErr w:type="spellEnd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 xml:space="preserve"> in the Qinghai-Tibet Plateau (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QTP</w:t>
      </w:r>
      <w:proofErr w:type="spellEnd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 xml:space="preserve">) -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Hengduan</w:t>
      </w:r>
      <w:proofErr w:type="spellEnd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 xml:space="preserve"> Mountains (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HDM</w:t>
      </w:r>
      <w:proofErr w:type="spellEnd"/>
      <w:r w:rsidRPr="000D2D98">
        <w:rPr>
          <w:rFonts w:ascii="Times New Roman" w:hAnsi="Times New Roman"/>
          <w:b/>
          <w:color w:val="000000" w:themeColor="text1"/>
          <w:sz w:val="32"/>
          <w:szCs w:val="32"/>
        </w:rPr>
        <w:t>) hotspot</w:t>
      </w:r>
      <w:bookmarkEnd w:id="1"/>
      <w:bookmarkEnd w:id="2"/>
    </w:p>
    <w:p w14:paraId="40F173AF" w14:textId="77777777" w:rsidR="005D0862" w:rsidRPr="000D2D98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09EFE4E8" w14:textId="77777777" w:rsidR="005D0862" w:rsidRPr="000D2D98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</w:pPr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Nan Lin</w:t>
      </w:r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>1,2,3#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, Tao Deng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3#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Michael J.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Moore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4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Yanxia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Sun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Xianhan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Huang</w:t>
      </w:r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>3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Wenguang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Sun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3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Dong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Luo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3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Hengchang</w:t>
      </w:r>
      <w:proofErr w:type="spell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Wang</w:t>
      </w:r>
      <w:proofErr w:type="gramStart"/>
      <w:r w:rsidRPr="000D2D98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proofErr w:type="spellEnd"/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>,*</w:t>
      </w:r>
      <w:proofErr w:type="gramEnd"/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</w:rPr>
        <w:t>Jianwen</w:t>
      </w:r>
      <w:proofErr w:type="spellEnd"/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 </w:t>
      </w:r>
      <w:proofErr w:type="spellStart"/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</w:rPr>
        <w:t>Zhang</w:t>
      </w:r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>3</w:t>
      </w:r>
      <w:proofErr w:type="spellEnd"/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>,*</w:t>
      </w:r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</w:rPr>
        <w:t>, Hang Sun</w:t>
      </w:r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>3,*</w:t>
      </w:r>
    </w:p>
    <w:p w14:paraId="532D5413" w14:textId="77777777" w:rsidR="005D0862" w:rsidRPr="000D2D98" w:rsidRDefault="005D0862" w:rsidP="005D086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>Key Laboratory of Plant Germplasm Enhancement and Specialty Agriculture, Wuhan Botanical Garden, Chinese Academy of Sciences, Wuhan, Hubei, China</w:t>
      </w:r>
    </w:p>
    <w:p w14:paraId="0CFF34CC" w14:textId="77777777" w:rsidR="005D0862" w:rsidRPr="000D2D98" w:rsidRDefault="005D0862" w:rsidP="005D086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>University of Chinese Academy of Sciences, Beijing, China</w:t>
      </w:r>
    </w:p>
    <w:p w14:paraId="35992C0F" w14:textId="77777777" w:rsidR="005D0862" w:rsidRPr="000D2D98" w:rsidRDefault="005D0862" w:rsidP="005D086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0D2D98">
        <w:rPr>
          <w:rFonts w:ascii="Times New Roman" w:eastAsia="TimesNewRomanPS-ItalicMT" w:hAnsi="Times New Roman"/>
          <w:color w:val="000000" w:themeColor="text1"/>
          <w:sz w:val="24"/>
          <w:szCs w:val="24"/>
        </w:rPr>
        <w:t>Key Laboratory for Plant Diversity and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D2D98">
        <w:rPr>
          <w:rFonts w:ascii="Times New Roman" w:eastAsia="TimesNewRomanPS-ItalicMT" w:hAnsi="Times New Roman"/>
          <w:color w:val="000000" w:themeColor="text1"/>
          <w:sz w:val="24"/>
          <w:szCs w:val="24"/>
        </w:rPr>
        <w:t>Biogeography of East Asia, Kunming Institute of Botany, Chinese Academy of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D2D98">
        <w:rPr>
          <w:rFonts w:ascii="Times New Roman" w:eastAsia="TimesNewRomanPS-ItalicMT" w:hAnsi="Times New Roman"/>
          <w:color w:val="000000" w:themeColor="text1"/>
          <w:sz w:val="24"/>
          <w:szCs w:val="24"/>
        </w:rPr>
        <w:t>Sciences, Kunming, Yunnan, China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</w:p>
    <w:p w14:paraId="503C0CE5" w14:textId="77777777" w:rsidR="005D0862" w:rsidRPr="000D2D98" w:rsidRDefault="005D0862" w:rsidP="005D086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0D2D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Department of Biology, </w:t>
      </w:r>
      <w:bookmarkStart w:id="3" w:name="OLE_LINK19"/>
      <w:bookmarkStart w:id="4" w:name="OLE_LINK32"/>
      <w:r w:rsidRPr="000D2D98">
        <w:rPr>
          <w:rFonts w:ascii="Times New Roman" w:hAnsi="Times New Roman"/>
          <w:color w:val="000000" w:themeColor="text1"/>
          <w:sz w:val="24"/>
          <w:szCs w:val="24"/>
        </w:rPr>
        <w:t>Oberlin College</w:t>
      </w:r>
      <w:bookmarkEnd w:id="3"/>
      <w:bookmarkEnd w:id="4"/>
      <w:r w:rsidRPr="000D2D98">
        <w:rPr>
          <w:rFonts w:ascii="Times New Roman" w:hAnsi="Times New Roman"/>
          <w:color w:val="000000" w:themeColor="text1"/>
          <w:sz w:val="24"/>
          <w:szCs w:val="24"/>
        </w:rPr>
        <w:t>, Oberlin, Ohio, USA;</w:t>
      </w:r>
    </w:p>
    <w:p w14:paraId="2AC7980A" w14:textId="77777777" w:rsidR="005D0862" w:rsidRPr="000D2D98" w:rsidRDefault="005D0862" w:rsidP="005D0862">
      <w:pPr>
        <w:spacing w:line="360" w:lineRule="auto"/>
        <w:jc w:val="left"/>
        <w:rPr>
          <w:rFonts w:ascii="Times New Roman" w:eastAsia="TimesNewRomanPS-ItalicMT" w:hAnsi="Times New Roman"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 xml:space="preserve"># </w:t>
      </w:r>
      <w:r w:rsidRPr="000D2D98">
        <w:rPr>
          <w:rFonts w:ascii="Times New Roman" w:eastAsia="TimesNewRomanPS-ItalicMT" w:hAnsi="Times New Roman"/>
          <w:color w:val="000000" w:themeColor="text1"/>
          <w:sz w:val="24"/>
          <w:szCs w:val="24"/>
        </w:rPr>
        <w:t>These authors have contributed equally to this work.</w:t>
      </w:r>
    </w:p>
    <w:p w14:paraId="46209239" w14:textId="77777777" w:rsidR="005D0862" w:rsidRPr="000D2D98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  <w:t xml:space="preserve">* </w:t>
      </w:r>
      <w:r w:rsidRPr="000D2D98">
        <w:rPr>
          <w:rFonts w:ascii="Times New Roman" w:hAnsi="Times New Roman"/>
          <w:b/>
          <w:color w:val="000000" w:themeColor="text1"/>
          <w:sz w:val="24"/>
          <w:szCs w:val="24"/>
        </w:rPr>
        <w:t>Correspondence:</w:t>
      </w:r>
    </w:p>
    <w:p w14:paraId="6A965F55" w14:textId="77777777" w:rsidR="005D0862" w:rsidRPr="000D2D98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Hang Sun, </w:t>
      </w:r>
      <w:hyperlink r:id="rId7" w:history="1">
        <w:r w:rsidRPr="000D2D98">
          <w:rPr>
            <w:rStyle w:val="aa"/>
            <w:rFonts w:ascii="Times New Roman" w:hAnsi="Times New Roman"/>
            <w:color w:val="000000" w:themeColor="text1"/>
            <w:kern w:val="0"/>
            <w:sz w:val="24"/>
            <w:szCs w:val="24"/>
            <w:u w:val="none"/>
          </w:rPr>
          <w:t>sunhang@mail.kib.ac.cn</w:t>
        </w:r>
      </w:hyperlink>
      <w:r w:rsidRPr="00AE3172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14:paraId="25D43CC9" w14:textId="77777777" w:rsidR="005D0862" w:rsidRPr="000D2D98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proofErr w:type="spellStart"/>
      <w:r w:rsidRPr="000D2D98">
        <w:rPr>
          <w:rFonts w:ascii="Times New Roman" w:hAnsi="Times New Roman"/>
          <w:color w:val="000000" w:themeColor="text1"/>
          <w:sz w:val="24"/>
          <w:szCs w:val="24"/>
        </w:rPr>
        <w:lastRenderedPageBreak/>
        <w:t>Jianwen</w:t>
      </w:r>
      <w:proofErr w:type="spellEnd"/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Zhang, </w:t>
      </w:r>
      <w:hyperlink r:id="rId8" w:history="1">
        <w:proofErr w:type="spellStart"/>
        <w:r w:rsidRPr="000D2D98">
          <w:rPr>
            <w:rStyle w:val="aa"/>
            <w:rFonts w:ascii="Times New Roman" w:hAnsi="Times New Roman"/>
            <w:color w:val="000000" w:themeColor="text1"/>
            <w:sz w:val="24"/>
            <w:szCs w:val="24"/>
            <w:u w:val="none"/>
          </w:rPr>
          <w:t>zhangjianwen@mail.kib.ac.cn</w:t>
        </w:r>
        <w:proofErr w:type="spellEnd"/>
      </w:hyperlink>
      <w:r w:rsidRPr="00AE3172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14:paraId="5A2CBCFD" w14:textId="77777777" w:rsidR="005D0862" w:rsidRPr="00AE3172" w:rsidRDefault="005D0862" w:rsidP="005D0862">
      <w:pPr>
        <w:widowControl/>
        <w:spacing w:line="360" w:lineRule="auto"/>
        <w:contextualSpacing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proofErr w:type="spellStart"/>
      <w:r w:rsidRPr="000D2D98">
        <w:rPr>
          <w:rFonts w:ascii="Times New Roman" w:hAnsi="Times New Roman"/>
          <w:iCs/>
          <w:color w:val="000000" w:themeColor="text1"/>
          <w:sz w:val="24"/>
          <w:szCs w:val="24"/>
        </w:rPr>
        <w:t>Hengchang</w:t>
      </w:r>
      <w:proofErr w:type="spellEnd"/>
      <w:r w:rsidRPr="000D2D9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Wang, </w:t>
      </w:r>
      <w:hyperlink r:id="rId9" w:history="1">
        <w:proofErr w:type="spellStart"/>
        <w:r w:rsidRPr="000D2D98">
          <w:rPr>
            <w:rStyle w:val="aa"/>
            <w:rFonts w:ascii="Times New Roman" w:hAnsi="Times New Roman"/>
            <w:color w:val="000000" w:themeColor="text1"/>
            <w:sz w:val="24"/>
            <w:szCs w:val="24"/>
            <w:u w:val="none"/>
          </w:rPr>
          <w:t>hcwang@wbgcas.cn</w:t>
        </w:r>
        <w:proofErr w:type="spellEnd"/>
      </w:hyperlink>
    </w:p>
    <w:bookmarkEnd w:id="0"/>
    <w:p w14:paraId="1741661F" w14:textId="77777777" w:rsidR="003B66D5" w:rsidRPr="000D2D98" w:rsidRDefault="003B66D5">
      <w:pPr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</w:pPr>
    </w:p>
    <w:p w14:paraId="42F77EF0" w14:textId="7350FA4B" w:rsidR="003B66D5" w:rsidRPr="00AE3172" w:rsidRDefault="003B66D5" w:rsidP="005757EE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D2D98">
        <w:rPr>
          <w:rFonts w:ascii="Times New Roman" w:hAnsi="Times New Roman"/>
          <w:iCs/>
          <w:color w:val="000000" w:themeColor="text1"/>
          <w:sz w:val="24"/>
          <w:szCs w:val="24"/>
        </w:rPr>
        <w:t>Appendix 1</w:t>
      </w:r>
      <w:r w:rsidR="008118A9" w:rsidRPr="000D2D98">
        <w:rPr>
          <w:rFonts w:ascii="Times New Roman" w:hAnsi="Times New Roman"/>
          <w:iCs/>
          <w:color w:val="000000" w:themeColor="text1"/>
          <w:sz w:val="24"/>
          <w:szCs w:val="24"/>
        </w:rPr>
        <w:t>.</w:t>
      </w:r>
      <w:r w:rsidRPr="000D2D9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0856B6" w:rsidRPr="000D2D98">
        <w:rPr>
          <w:rFonts w:ascii="Times New Roman" w:hAnsi="Times New Roman"/>
          <w:iCs/>
          <w:color w:val="000000" w:themeColor="text1"/>
          <w:sz w:val="24"/>
          <w:szCs w:val="24"/>
        </w:rPr>
        <w:t>List of sampling localities, herbarium voucher specimens,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and Gen</w:t>
      </w:r>
      <w:r w:rsidR="000856B6" w:rsidRPr="000D2D98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>ank accession</w:t>
      </w:r>
      <w:r w:rsidR="000856B6"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numbers</w:t>
      </w:r>
      <w:r w:rsidRPr="000D2D9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816315"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Herbarium acronyms </w:t>
      </w:r>
      <w:r w:rsidR="00285111" w:rsidRPr="000D2D98">
        <w:rPr>
          <w:rFonts w:ascii="Times New Roman" w:hAnsi="Times New Roman" w:hint="eastAsia"/>
          <w:color w:val="000000" w:themeColor="text1"/>
          <w:sz w:val="24"/>
          <w:szCs w:val="24"/>
        </w:rPr>
        <w:t>is</w:t>
      </w:r>
      <w:r w:rsidR="00285111"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16315" w:rsidRPr="000D2D98">
        <w:rPr>
          <w:rFonts w:ascii="Times New Roman" w:hAnsi="Times New Roman"/>
          <w:color w:val="000000" w:themeColor="text1"/>
          <w:sz w:val="24"/>
          <w:szCs w:val="24"/>
        </w:rPr>
        <w:t xml:space="preserve">as follows: KUN = </w:t>
      </w:r>
      <w:r w:rsidR="004734BF" w:rsidRPr="000D2D98">
        <w:rPr>
          <w:rFonts w:ascii="Times New Roman" w:hAnsi="Times New Roman"/>
          <w:color w:val="000000" w:themeColor="text1"/>
          <w:sz w:val="24"/>
          <w:szCs w:val="24"/>
        </w:rPr>
        <w:t>Herbarium of</w:t>
      </w:r>
      <w:r w:rsidR="004734BF" w:rsidRPr="00AE317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16315" w:rsidRPr="00AE3172">
        <w:rPr>
          <w:rFonts w:ascii="Times New Roman" w:hAnsi="Times New Roman"/>
          <w:color w:val="000000" w:themeColor="text1"/>
          <w:sz w:val="24"/>
          <w:szCs w:val="24"/>
        </w:rPr>
        <w:t>Kunming Institute of Bota</w:t>
      </w:r>
      <w:r w:rsidR="004734BF" w:rsidRPr="00AE3172">
        <w:rPr>
          <w:rFonts w:ascii="Times New Roman" w:hAnsi="Times New Roman"/>
          <w:color w:val="000000" w:themeColor="text1"/>
          <w:sz w:val="24"/>
          <w:szCs w:val="24"/>
        </w:rPr>
        <w:t>ny, Chinese Academy of Sciences.</w:t>
      </w:r>
    </w:p>
    <w:p w14:paraId="2BCDA890" w14:textId="77777777" w:rsidR="00816315" w:rsidRPr="000D2D98" w:rsidRDefault="00816315" w:rsidP="008118A9">
      <w:pPr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</w:pPr>
    </w:p>
    <w:tbl>
      <w:tblPr>
        <w:tblW w:w="213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261"/>
        <w:gridCol w:w="425"/>
        <w:gridCol w:w="2977"/>
        <w:gridCol w:w="11199"/>
      </w:tblGrid>
      <w:tr w:rsidR="00AE3172" w:rsidRPr="000D2D98" w14:paraId="00D51299" w14:textId="77777777" w:rsidTr="00F37FC4">
        <w:trPr>
          <w:trHeight w:val="931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BC85AF5" w14:textId="0D0C65B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pulation abbreviation</w:t>
            </w:r>
            <w:r w:rsidR="00440C2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／</w:t>
            </w:r>
            <w:r w:rsidR="00440C2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axon</w:t>
            </w:r>
          </w:p>
          <w:p w14:paraId="205616CA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3C3E07E" w14:textId="26F89B7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titude/Longitud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50736CA" w14:textId="2013D44A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7F24287" w14:textId="11C7EC0A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GenBank </w:t>
            </w:r>
            <w:r w:rsidR="000B0D11"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ession numbers</w:t>
            </w:r>
          </w:p>
        </w:tc>
        <w:tc>
          <w:tcPr>
            <w:tcW w:w="11199" w:type="dxa"/>
            <w:tcBorders>
              <w:bottom w:val="single" w:sz="4" w:space="0" w:color="auto"/>
            </w:tcBorders>
            <w:vAlign w:val="center"/>
          </w:tcPr>
          <w:p w14:paraId="365548C2" w14:textId="626AADC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rbarium voucher specimen (KUN)</w:t>
            </w:r>
            <w:r w:rsidR="000B0D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Reference</w:t>
            </w:r>
          </w:p>
        </w:tc>
      </w:tr>
      <w:tr w:rsidR="00AE3172" w:rsidRPr="000D2D98" w14:paraId="3D5C5E7D" w14:textId="77777777" w:rsidTr="00F37FC4">
        <w:trPr>
          <w:trHeight w:val="469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09371C13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5" w:name="OLE_LINK40" w:colFirst="2" w:colLast="2"/>
            <w:bookmarkStart w:id="6" w:name="OLE_LINK41" w:colFirst="2" w:colLast="2"/>
            <w:bookmarkStart w:id="7" w:name="_Hlk502846562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B1F98A7" w14:textId="2A71EB25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9632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98.5282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2004CEF" w14:textId="7C8811C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A9E2647" w14:textId="60CDCB62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542-MH023545</w:t>
            </w:r>
          </w:p>
        </w:tc>
        <w:tc>
          <w:tcPr>
            <w:tcW w:w="11199" w:type="dxa"/>
            <w:tcBorders>
              <w:top w:val="single" w:sz="4" w:space="0" w:color="auto"/>
            </w:tcBorders>
            <w:vAlign w:val="center"/>
          </w:tcPr>
          <w:p w14:paraId="111DC006" w14:textId="657F15E0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19</w:t>
            </w:r>
          </w:p>
        </w:tc>
      </w:tr>
      <w:tr w:rsidR="00AE3172" w:rsidRPr="000D2D98" w14:paraId="0C75911A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1BA1BB5D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</w:t>
            </w:r>
          </w:p>
        </w:tc>
        <w:tc>
          <w:tcPr>
            <w:tcW w:w="3261" w:type="dxa"/>
            <w:vAlign w:val="center"/>
          </w:tcPr>
          <w:p w14:paraId="08C542FA" w14:textId="6F56B105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63333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461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758AC0A" w14:textId="562FF48A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D1CE992" w14:textId="709460F6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546-MH023561</w:t>
            </w:r>
          </w:p>
        </w:tc>
        <w:tc>
          <w:tcPr>
            <w:tcW w:w="11199" w:type="dxa"/>
            <w:vAlign w:val="center"/>
          </w:tcPr>
          <w:p w14:paraId="0939E0E6" w14:textId="402F2EA3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798</w:t>
            </w:r>
          </w:p>
        </w:tc>
      </w:tr>
      <w:tr w:rsidR="00AE3172" w:rsidRPr="000D2D98" w14:paraId="551F2D1E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154C591B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W</w:t>
            </w:r>
          </w:p>
        </w:tc>
        <w:tc>
          <w:tcPr>
            <w:tcW w:w="3261" w:type="dxa"/>
            <w:vAlign w:val="center"/>
          </w:tcPr>
          <w:p w14:paraId="3452E4D0" w14:textId="6BD21110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5267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5131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1C0A43F7" w14:textId="12A7396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C590771" w14:textId="6FCCBA0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562-MH023575</w:t>
            </w:r>
          </w:p>
        </w:tc>
        <w:tc>
          <w:tcPr>
            <w:tcW w:w="11199" w:type="dxa"/>
            <w:vAlign w:val="center"/>
          </w:tcPr>
          <w:p w14:paraId="6BD4932E" w14:textId="09397563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15</w:t>
            </w:r>
          </w:p>
        </w:tc>
      </w:tr>
      <w:tr w:rsidR="00AE3172" w:rsidRPr="000D2D98" w14:paraId="7472AA27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2812B6D6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Z</w:t>
            </w:r>
          </w:p>
        </w:tc>
        <w:tc>
          <w:tcPr>
            <w:tcW w:w="3261" w:type="dxa"/>
            <w:vAlign w:val="center"/>
          </w:tcPr>
          <w:p w14:paraId="6480AA43" w14:textId="74E58394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1243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3682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739444C0" w14:textId="6B20CDB6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8C1A11E" w14:textId="50DE19E5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576-MH023588</w:t>
            </w:r>
          </w:p>
        </w:tc>
        <w:tc>
          <w:tcPr>
            <w:tcW w:w="11199" w:type="dxa"/>
            <w:vAlign w:val="center"/>
          </w:tcPr>
          <w:p w14:paraId="3171C3D6" w14:textId="7E7F67E4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180</w:t>
            </w:r>
          </w:p>
        </w:tc>
      </w:tr>
      <w:tr w:rsidR="00AE3172" w:rsidRPr="000D2D98" w14:paraId="029FBAED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6DF689F5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</w:t>
            </w:r>
          </w:p>
        </w:tc>
        <w:tc>
          <w:tcPr>
            <w:tcW w:w="3261" w:type="dxa"/>
            <w:vAlign w:val="center"/>
          </w:tcPr>
          <w:p w14:paraId="1913D2B9" w14:textId="23F5ACD8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34139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06944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19CCCA58" w14:textId="3710C2F4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A4758EB" w14:textId="1A1E5C6F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589-MH023601</w:t>
            </w:r>
          </w:p>
        </w:tc>
        <w:tc>
          <w:tcPr>
            <w:tcW w:w="11199" w:type="dxa"/>
            <w:vAlign w:val="center"/>
          </w:tcPr>
          <w:p w14:paraId="6E104E7B" w14:textId="2A38FCE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Sun &amp; Qian 005</w:t>
            </w:r>
          </w:p>
        </w:tc>
      </w:tr>
      <w:tr w:rsidR="00AE3172" w:rsidRPr="000D2D98" w14:paraId="7B5695A5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44D2BB7D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W</w:t>
            </w:r>
          </w:p>
        </w:tc>
        <w:tc>
          <w:tcPr>
            <w:tcW w:w="3261" w:type="dxa"/>
            <w:vAlign w:val="center"/>
          </w:tcPr>
          <w:p w14:paraId="7DB6B85C" w14:textId="22F4997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95249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27816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76FB375D" w14:textId="2887D302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54C3FEF" w14:textId="607B5866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02-MH023612</w:t>
            </w:r>
          </w:p>
        </w:tc>
        <w:tc>
          <w:tcPr>
            <w:tcW w:w="11199" w:type="dxa"/>
            <w:vAlign w:val="center"/>
          </w:tcPr>
          <w:p w14:paraId="461DABDA" w14:textId="4E2B118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64</w:t>
            </w:r>
          </w:p>
        </w:tc>
      </w:tr>
      <w:tr w:rsidR="00AE3172" w:rsidRPr="000D2D98" w14:paraId="6F9B2620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43B7D7C6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N</w:t>
            </w:r>
          </w:p>
        </w:tc>
        <w:tc>
          <w:tcPr>
            <w:tcW w:w="3261" w:type="dxa"/>
            <w:vAlign w:val="center"/>
          </w:tcPr>
          <w:p w14:paraId="4C77F1BD" w14:textId="1CB0FAA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92364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1.85883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5E37EA46" w14:textId="65CB89F2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9CF602A" w14:textId="1E87E3B9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13-MH023624</w:t>
            </w:r>
          </w:p>
        </w:tc>
        <w:tc>
          <w:tcPr>
            <w:tcW w:w="11199" w:type="dxa"/>
            <w:vAlign w:val="center"/>
          </w:tcPr>
          <w:p w14:paraId="153A1097" w14:textId="393D9023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JW-3997</w:t>
            </w:r>
          </w:p>
        </w:tc>
      </w:tr>
      <w:tr w:rsidR="00AE3172" w:rsidRPr="000D2D98" w14:paraId="525C2FBB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2E129F73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3261" w:type="dxa"/>
            <w:vAlign w:val="center"/>
          </w:tcPr>
          <w:p w14:paraId="7C5FCD8A" w14:textId="4C8D5D0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5062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55162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4593EAA8" w14:textId="3081BDE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302269D" w14:textId="222376D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25-MH023629</w:t>
            </w:r>
          </w:p>
        </w:tc>
        <w:tc>
          <w:tcPr>
            <w:tcW w:w="11199" w:type="dxa"/>
            <w:vAlign w:val="center"/>
          </w:tcPr>
          <w:p w14:paraId="75D39DDD" w14:textId="73A8EFBD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3659</w:t>
            </w:r>
          </w:p>
        </w:tc>
      </w:tr>
      <w:tr w:rsidR="00AE3172" w:rsidRPr="000D2D98" w14:paraId="33FCB18B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359FE9EF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</w:t>
            </w:r>
          </w:p>
        </w:tc>
        <w:tc>
          <w:tcPr>
            <w:tcW w:w="3261" w:type="dxa"/>
            <w:vAlign w:val="center"/>
          </w:tcPr>
          <w:p w14:paraId="48B85710" w14:textId="6637508D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72214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02914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53AA20B" w14:textId="025D19ED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81E732B" w14:textId="569DF7D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30-MH023647</w:t>
            </w:r>
          </w:p>
        </w:tc>
        <w:tc>
          <w:tcPr>
            <w:tcW w:w="11199" w:type="dxa"/>
            <w:vAlign w:val="center"/>
          </w:tcPr>
          <w:p w14:paraId="31EB893D" w14:textId="19F77C7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Sun &amp; Qian 037</w:t>
            </w:r>
          </w:p>
        </w:tc>
      </w:tr>
      <w:tr w:rsidR="00AE3172" w:rsidRPr="000D2D98" w14:paraId="7B9DC760" w14:textId="77777777" w:rsidTr="00F37FC4">
        <w:trPr>
          <w:trHeight w:val="461"/>
        </w:trPr>
        <w:tc>
          <w:tcPr>
            <w:tcW w:w="3510" w:type="dxa"/>
            <w:tcBorders>
              <w:bottom w:val="nil"/>
            </w:tcBorders>
            <w:vAlign w:val="center"/>
          </w:tcPr>
          <w:p w14:paraId="44A57DF9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X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14:paraId="27E0BBCE" w14:textId="4C0155A3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4038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9659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bottom w:val="nil"/>
            </w:tcBorders>
          </w:tcPr>
          <w:p w14:paraId="10129BB2" w14:textId="0FF0E729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44D30F47" w14:textId="7FAC4CF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60-MH023675</w:t>
            </w:r>
          </w:p>
        </w:tc>
        <w:tc>
          <w:tcPr>
            <w:tcW w:w="11199" w:type="dxa"/>
            <w:tcBorders>
              <w:bottom w:val="nil"/>
            </w:tcBorders>
            <w:vAlign w:val="center"/>
          </w:tcPr>
          <w:p w14:paraId="45D0F041" w14:textId="5DFCC309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930</w:t>
            </w:r>
          </w:p>
        </w:tc>
      </w:tr>
      <w:tr w:rsidR="00AE3172" w:rsidRPr="000D2D98" w14:paraId="778C42CA" w14:textId="77777777" w:rsidTr="00F37FC4">
        <w:trPr>
          <w:trHeight w:val="469"/>
        </w:trPr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6EF69EF0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2A44E82" w14:textId="6A3F1CAA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0477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385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404306" w14:textId="7391923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DDCB34F" w14:textId="34EBB309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76-MH023693</w:t>
            </w:r>
          </w:p>
        </w:tc>
        <w:tc>
          <w:tcPr>
            <w:tcW w:w="11199" w:type="dxa"/>
            <w:tcBorders>
              <w:top w:val="nil"/>
              <w:bottom w:val="nil"/>
            </w:tcBorders>
            <w:vAlign w:val="center"/>
          </w:tcPr>
          <w:p w14:paraId="5567509C" w14:textId="6FFDFCE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3479</w:t>
            </w:r>
          </w:p>
        </w:tc>
      </w:tr>
      <w:tr w:rsidR="00AE3172" w:rsidRPr="000D2D98" w14:paraId="49479B88" w14:textId="77777777" w:rsidTr="00F37FC4">
        <w:trPr>
          <w:trHeight w:val="461"/>
        </w:trPr>
        <w:tc>
          <w:tcPr>
            <w:tcW w:w="3510" w:type="dxa"/>
            <w:tcBorders>
              <w:top w:val="nil"/>
            </w:tcBorders>
            <w:vAlign w:val="center"/>
          </w:tcPr>
          <w:p w14:paraId="5AEB4295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GE</w:t>
            </w:r>
          </w:p>
        </w:tc>
        <w:tc>
          <w:tcPr>
            <w:tcW w:w="3261" w:type="dxa"/>
            <w:tcBorders>
              <w:top w:val="nil"/>
            </w:tcBorders>
            <w:vAlign w:val="center"/>
          </w:tcPr>
          <w:p w14:paraId="035A0FFE" w14:textId="123B866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8239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2089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top w:val="nil"/>
            </w:tcBorders>
          </w:tcPr>
          <w:p w14:paraId="35C811D9" w14:textId="64649FF9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4909FD5" w14:textId="29582675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94-MH023706</w:t>
            </w:r>
          </w:p>
        </w:tc>
        <w:tc>
          <w:tcPr>
            <w:tcW w:w="11199" w:type="dxa"/>
            <w:tcBorders>
              <w:top w:val="nil"/>
            </w:tcBorders>
            <w:vAlign w:val="center"/>
          </w:tcPr>
          <w:p w14:paraId="0068A326" w14:textId="68ED178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</w:t>
            </w:r>
            <w:r w:rsidR="00440C2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74</w:t>
            </w:r>
          </w:p>
        </w:tc>
      </w:tr>
      <w:tr w:rsidR="00AE3172" w:rsidRPr="000D2D98" w14:paraId="2332DEF3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B26891F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JX</w:t>
            </w:r>
          </w:p>
        </w:tc>
        <w:tc>
          <w:tcPr>
            <w:tcW w:w="3261" w:type="dxa"/>
            <w:vAlign w:val="center"/>
          </w:tcPr>
          <w:p w14:paraId="54AE7CEC" w14:textId="10A0767D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136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9050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53692078" w14:textId="31243268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EA89A16" w14:textId="57618646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07-MH023714</w:t>
            </w:r>
          </w:p>
        </w:tc>
        <w:tc>
          <w:tcPr>
            <w:tcW w:w="11199" w:type="dxa"/>
            <w:vAlign w:val="center"/>
          </w:tcPr>
          <w:p w14:paraId="47304E26" w14:textId="6B509D1F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44</w:t>
            </w:r>
          </w:p>
        </w:tc>
      </w:tr>
      <w:tr w:rsidR="00AE3172" w:rsidRPr="000D2D98" w14:paraId="662C7FFD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719FCD44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</w:t>
            </w:r>
          </w:p>
        </w:tc>
        <w:tc>
          <w:tcPr>
            <w:tcW w:w="3261" w:type="dxa"/>
            <w:vAlign w:val="center"/>
          </w:tcPr>
          <w:p w14:paraId="779E2196" w14:textId="76EE550D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3425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5013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180C75D" w14:textId="44FB4BF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40EC0EB" w14:textId="030F6ACC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15-MH023731</w:t>
            </w:r>
          </w:p>
        </w:tc>
        <w:tc>
          <w:tcPr>
            <w:tcW w:w="11199" w:type="dxa"/>
            <w:vAlign w:val="center"/>
          </w:tcPr>
          <w:p w14:paraId="06B8449A" w14:textId="35E2832F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2376</w:t>
            </w:r>
          </w:p>
        </w:tc>
      </w:tr>
      <w:tr w:rsidR="00AE3172" w:rsidRPr="000D2D98" w14:paraId="4820D761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4370804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C</w:t>
            </w:r>
          </w:p>
        </w:tc>
        <w:tc>
          <w:tcPr>
            <w:tcW w:w="3261" w:type="dxa"/>
            <w:vAlign w:val="center"/>
          </w:tcPr>
          <w:p w14:paraId="036C7C43" w14:textId="3041C40B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011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8577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2361D8F9" w14:textId="087B760D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109DA6E" w14:textId="446CF78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32-MH023750</w:t>
            </w:r>
          </w:p>
        </w:tc>
        <w:tc>
          <w:tcPr>
            <w:tcW w:w="11199" w:type="dxa"/>
            <w:vAlign w:val="center"/>
          </w:tcPr>
          <w:p w14:paraId="28AB2114" w14:textId="350BCED0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035</w:t>
            </w:r>
          </w:p>
        </w:tc>
      </w:tr>
      <w:tr w:rsidR="00AE3172" w:rsidRPr="000D2D98" w14:paraId="02D64505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2EF37949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</w:t>
            </w:r>
          </w:p>
        </w:tc>
        <w:tc>
          <w:tcPr>
            <w:tcW w:w="3261" w:type="dxa"/>
            <w:vAlign w:val="center"/>
          </w:tcPr>
          <w:p w14:paraId="1B872782" w14:textId="660A9842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11917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6402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1A7653AE" w14:textId="73E7B7E8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8D27B2B" w14:textId="7BCD9FBF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51-MH023764</w:t>
            </w:r>
          </w:p>
        </w:tc>
        <w:tc>
          <w:tcPr>
            <w:tcW w:w="11199" w:type="dxa"/>
            <w:vAlign w:val="center"/>
          </w:tcPr>
          <w:p w14:paraId="5A68D593" w14:textId="120D71C6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Zhang, Zhang &amp; Gong 122 </w:t>
            </w:r>
          </w:p>
        </w:tc>
      </w:tr>
      <w:tr w:rsidR="00AE3172" w:rsidRPr="000D2D98" w14:paraId="555BCE22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71227168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</w:t>
            </w:r>
          </w:p>
        </w:tc>
        <w:tc>
          <w:tcPr>
            <w:tcW w:w="3261" w:type="dxa"/>
            <w:vAlign w:val="center"/>
          </w:tcPr>
          <w:p w14:paraId="3E667418" w14:textId="3F801A02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45917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2736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4C7E2031" w14:textId="2B03732E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2DBEEFF" w14:textId="48750643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65-MH023768</w:t>
            </w:r>
          </w:p>
        </w:tc>
        <w:tc>
          <w:tcPr>
            <w:tcW w:w="11199" w:type="dxa"/>
            <w:vAlign w:val="center"/>
          </w:tcPr>
          <w:p w14:paraId="433EA564" w14:textId="2DCBE9FA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3729</w:t>
            </w:r>
          </w:p>
        </w:tc>
      </w:tr>
      <w:tr w:rsidR="00AE3172" w:rsidRPr="000D2D98" w14:paraId="28B2731F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3DFFE244" w14:textId="77777777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W</w:t>
            </w:r>
          </w:p>
        </w:tc>
        <w:tc>
          <w:tcPr>
            <w:tcW w:w="3261" w:type="dxa"/>
            <w:vAlign w:val="center"/>
          </w:tcPr>
          <w:p w14:paraId="0C09210F" w14:textId="30728622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7947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2993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7BFE228B" w14:textId="7B808206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882634D" w14:textId="1DA5C834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69-MH023771</w:t>
            </w:r>
          </w:p>
        </w:tc>
        <w:tc>
          <w:tcPr>
            <w:tcW w:w="11199" w:type="dxa"/>
            <w:vAlign w:val="center"/>
          </w:tcPr>
          <w:p w14:paraId="13BBDA4D" w14:textId="4A6C5193" w:rsidR="00F37FC4" w:rsidRPr="000D2D98" w:rsidRDefault="00F37FC4" w:rsidP="00F37FC4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1026</w:t>
            </w:r>
          </w:p>
        </w:tc>
      </w:tr>
      <w:tr w:rsidR="00AE3172" w:rsidRPr="000D2D98" w14:paraId="7B41CBFB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7DEAFF02" w14:textId="1CBAAEE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DX</w:t>
            </w:r>
          </w:p>
        </w:tc>
        <w:tc>
          <w:tcPr>
            <w:tcW w:w="3261" w:type="dxa"/>
            <w:vAlign w:val="center"/>
          </w:tcPr>
          <w:p w14:paraId="3B45FD0B" w14:textId="40D3E5D9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58389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83833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70958A8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C9AC75A" w14:textId="1C25963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648-MH023659</w:t>
            </w:r>
          </w:p>
        </w:tc>
        <w:tc>
          <w:tcPr>
            <w:tcW w:w="11199" w:type="dxa"/>
            <w:vAlign w:val="center"/>
          </w:tcPr>
          <w:p w14:paraId="28DE8284" w14:textId="68FF9FE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123</w:t>
            </w:r>
          </w:p>
        </w:tc>
      </w:tr>
      <w:tr w:rsidR="00AE3172" w:rsidRPr="000D2D98" w14:paraId="72DC330B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1DF10773" w14:textId="35CF9B0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E</w:t>
            </w:r>
          </w:p>
        </w:tc>
        <w:tc>
          <w:tcPr>
            <w:tcW w:w="3261" w:type="dxa"/>
            <w:vAlign w:val="center"/>
          </w:tcPr>
          <w:p w14:paraId="797F0CD5" w14:textId="3490A42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1152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07167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50CEFA54" w14:textId="5546001C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2B792D4" w14:textId="5F801C6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72-MH023788</w:t>
            </w:r>
          </w:p>
        </w:tc>
        <w:tc>
          <w:tcPr>
            <w:tcW w:w="11199" w:type="dxa"/>
            <w:vAlign w:val="center"/>
          </w:tcPr>
          <w:p w14:paraId="1788B6DE" w14:textId="29CEC90E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3366</w:t>
            </w:r>
          </w:p>
        </w:tc>
      </w:tr>
      <w:tr w:rsidR="00AE3172" w:rsidRPr="000D2D98" w14:paraId="6A0EDFD7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632264E2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X</w:t>
            </w:r>
          </w:p>
        </w:tc>
        <w:tc>
          <w:tcPr>
            <w:tcW w:w="3261" w:type="dxa"/>
            <w:vAlign w:val="center"/>
          </w:tcPr>
          <w:p w14:paraId="48B6BF1A" w14:textId="2BF6A29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3703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4956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33CF584" w14:textId="1A1C3F5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2049620" w14:textId="2F6650F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H023789-MH023798  </w:t>
            </w:r>
          </w:p>
        </w:tc>
        <w:tc>
          <w:tcPr>
            <w:tcW w:w="11199" w:type="dxa"/>
            <w:vAlign w:val="center"/>
          </w:tcPr>
          <w:p w14:paraId="4377E812" w14:textId="0028384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16</w:t>
            </w:r>
          </w:p>
        </w:tc>
      </w:tr>
      <w:tr w:rsidR="00AE3172" w:rsidRPr="000D2D98" w14:paraId="78A37058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57AE2B1F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W</w:t>
            </w:r>
          </w:p>
        </w:tc>
        <w:tc>
          <w:tcPr>
            <w:tcW w:w="3261" w:type="dxa"/>
            <w:vAlign w:val="center"/>
          </w:tcPr>
          <w:p w14:paraId="6FF1FD18" w14:textId="2FC96C8E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55972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18406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1F25B6EC" w14:textId="25CE21C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E0A9293" w14:textId="54A37E0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799-MH023815</w:t>
            </w:r>
          </w:p>
        </w:tc>
        <w:tc>
          <w:tcPr>
            <w:tcW w:w="11199" w:type="dxa"/>
            <w:vAlign w:val="center"/>
          </w:tcPr>
          <w:p w14:paraId="0EF21885" w14:textId="25000D4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34</w:t>
            </w:r>
          </w:p>
        </w:tc>
      </w:tr>
      <w:tr w:rsidR="00AE3172" w:rsidRPr="000D2D98" w14:paraId="3714EE63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3119CB7E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L</w:t>
            </w:r>
          </w:p>
        </w:tc>
        <w:tc>
          <w:tcPr>
            <w:tcW w:w="3261" w:type="dxa"/>
            <w:vAlign w:val="center"/>
          </w:tcPr>
          <w:p w14:paraId="3511BDC2" w14:textId="5D563F4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021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321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35F3A64E" w14:textId="318777F5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E8A93E9" w14:textId="04E73BF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16-MH023824</w:t>
            </w:r>
          </w:p>
        </w:tc>
        <w:tc>
          <w:tcPr>
            <w:tcW w:w="11199" w:type="dxa"/>
            <w:vAlign w:val="center"/>
          </w:tcPr>
          <w:p w14:paraId="3692C178" w14:textId="46A5B7D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10971 (= ERS 5431)</w:t>
            </w:r>
          </w:p>
        </w:tc>
      </w:tr>
      <w:tr w:rsidR="00AE3172" w:rsidRPr="000D2D98" w14:paraId="0D6B7666" w14:textId="77777777" w:rsidTr="00F37FC4">
        <w:trPr>
          <w:trHeight w:val="461"/>
        </w:trPr>
        <w:tc>
          <w:tcPr>
            <w:tcW w:w="3510" w:type="dxa"/>
            <w:tcBorders>
              <w:bottom w:val="nil"/>
            </w:tcBorders>
            <w:vAlign w:val="center"/>
          </w:tcPr>
          <w:p w14:paraId="390A24FB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14:paraId="76BE4E05" w14:textId="50C7644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0327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0252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bottom w:val="nil"/>
            </w:tcBorders>
          </w:tcPr>
          <w:p w14:paraId="2DC29A20" w14:textId="04A98775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4CCE58B6" w14:textId="5F3FCDA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25-MH023833</w:t>
            </w:r>
          </w:p>
        </w:tc>
        <w:tc>
          <w:tcPr>
            <w:tcW w:w="11199" w:type="dxa"/>
            <w:tcBorders>
              <w:bottom w:val="nil"/>
            </w:tcBorders>
            <w:vAlign w:val="center"/>
          </w:tcPr>
          <w:p w14:paraId="1A60C4D2" w14:textId="0559459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3734</w:t>
            </w:r>
          </w:p>
        </w:tc>
      </w:tr>
      <w:tr w:rsidR="00AE3172" w:rsidRPr="000D2D98" w14:paraId="54C64B06" w14:textId="77777777" w:rsidTr="00F37FC4">
        <w:trPr>
          <w:trHeight w:val="469"/>
        </w:trPr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6EA9CCD1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X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5C178AB" w14:textId="0C5E186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1144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03296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EAAC018" w14:textId="7DC410B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D4FB96" w14:textId="1D9F988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34-MH023843</w:t>
            </w:r>
          </w:p>
        </w:tc>
        <w:tc>
          <w:tcPr>
            <w:tcW w:w="11199" w:type="dxa"/>
            <w:tcBorders>
              <w:top w:val="nil"/>
              <w:bottom w:val="nil"/>
            </w:tcBorders>
            <w:vAlign w:val="center"/>
          </w:tcPr>
          <w:p w14:paraId="7EA9D7BC" w14:textId="232E2F3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887</w:t>
            </w:r>
          </w:p>
        </w:tc>
      </w:tr>
      <w:tr w:rsidR="00AE3172" w:rsidRPr="000D2D98" w14:paraId="7C5136FD" w14:textId="77777777" w:rsidTr="00F37FC4">
        <w:trPr>
          <w:trHeight w:val="469"/>
        </w:trPr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5638FC2C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42D332B" w14:textId="10DB453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86764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9.10529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1E18BC4" w14:textId="4A3F29A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2233A3E" w14:textId="47981EC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44-MH023851</w:t>
            </w:r>
          </w:p>
        </w:tc>
        <w:tc>
          <w:tcPr>
            <w:tcW w:w="11199" w:type="dxa"/>
            <w:tcBorders>
              <w:top w:val="nil"/>
              <w:bottom w:val="nil"/>
            </w:tcBorders>
            <w:vAlign w:val="center"/>
          </w:tcPr>
          <w:p w14:paraId="1C22C0F5" w14:textId="2EC4775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805A</w:t>
            </w:r>
          </w:p>
        </w:tc>
      </w:tr>
      <w:tr w:rsidR="00AE3172" w:rsidRPr="000D2D98" w14:paraId="1CC262A2" w14:textId="77777777" w:rsidTr="00F37FC4">
        <w:trPr>
          <w:trHeight w:val="461"/>
        </w:trPr>
        <w:tc>
          <w:tcPr>
            <w:tcW w:w="3510" w:type="dxa"/>
            <w:tcBorders>
              <w:top w:val="nil"/>
            </w:tcBorders>
            <w:vAlign w:val="center"/>
          </w:tcPr>
          <w:p w14:paraId="52B78CC2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W</w:t>
            </w:r>
          </w:p>
        </w:tc>
        <w:tc>
          <w:tcPr>
            <w:tcW w:w="3261" w:type="dxa"/>
            <w:tcBorders>
              <w:top w:val="nil"/>
            </w:tcBorders>
            <w:vAlign w:val="center"/>
          </w:tcPr>
          <w:p w14:paraId="7765C58D" w14:textId="46FB3D5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49222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6.616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  <w:tcBorders>
              <w:top w:val="nil"/>
            </w:tcBorders>
          </w:tcPr>
          <w:p w14:paraId="1CD03ADE" w14:textId="0510FA7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1FB13D1" w14:textId="34BB9F0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52-MH023861</w:t>
            </w:r>
          </w:p>
        </w:tc>
        <w:tc>
          <w:tcPr>
            <w:tcW w:w="11199" w:type="dxa"/>
            <w:tcBorders>
              <w:top w:val="nil"/>
            </w:tcBorders>
            <w:vAlign w:val="center"/>
          </w:tcPr>
          <w:p w14:paraId="1B1F59BD" w14:textId="5C7E3D1B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2410</w:t>
            </w:r>
          </w:p>
        </w:tc>
      </w:tr>
      <w:tr w:rsidR="00AE3172" w:rsidRPr="000D2D98" w14:paraId="225FEC2C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684E9274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J</w:t>
            </w:r>
          </w:p>
        </w:tc>
        <w:tc>
          <w:tcPr>
            <w:tcW w:w="3261" w:type="dxa"/>
            <w:vAlign w:val="center"/>
          </w:tcPr>
          <w:p w14:paraId="62A53E12" w14:textId="2F6D6E8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63778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4.71472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6D20C817" w14:textId="1658AB0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29825BE" w14:textId="7B6F050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62-MH023874</w:t>
            </w:r>
          </w:p>
        </w:tc>
        <w:tc>
          <w:tcPr>
            <w:tcW w:w="11199" w:type="dxa"/>
            <w:vAlign w:val="center"/>
          </w:tcPr>
          <w:p w14:paraId="48D4AF8F" w14:textId="48341F0E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2821</w:t>
            </w:r>
          </w:p>
        </w:tc>
      </w:tr>
      <w:tr w:rsidR="00AE3172" w:rsidRPr="000D2D98" w14:paraId="71A06137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4F42B0D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T</w:t>
            </w:r>
          </w:p>
        </w:tc>
        <w:tc>
          <w:tcPr>
            <w:tcW w:w="3261" w:type="dxa"/>
            <w:vAlign w:val="center"/>
          </w:tcPr>
          <w:p w14:paraId="76A1DBA7" w14:textId="1435F9C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7361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7.77194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7761E040" w14:textId="784B2A4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0908493" w14:textId="1DA8FF96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75-MH023883</w:t>
            </w:r>
          </w:p>
        </w:tc>
        <w:tc>
          <w:tcPr>
            <w:tcW w:w="11199" w:type="dxa"/>
            <w:vAlign w:val="center"/>
          </w:tcPr>
          <w:p w14:paraId="2EA10097" w14:textId="71ECB2B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H-07ZX-2408</w:t>
            </w:r>
          </w:p>
        </w:tc>
      </w:tr>
      <w:tr w:rsidR="00AE3172" w:rsidRPr="000D2D98" w14:paraId="63E4E257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30BE7C4F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L</w:t>
            </w:r>
          </w:p>
        </w:tc>
        <w:tc>
          <w:tcPr>
            <w:tcW w:w="3261" w:type="dxa"/>
            <w:vAlign w:val="center"/>
          </w:tcPr>
          <w:p w14:paraId="240E3020" w14:textId="75BCEF4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2700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2675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6A0D196F" w14:textId="3A748B3B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0B7D85A" w14:textId="00E4F16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84-MH023896</w:t>
            </w:r>
          </w:p>
        </w:tc>
        <w:tc>
          <w:tcPr>
            <w:tcW w:w="11199" w:type="dxa"/>
            <w:vAlign w:val="center"/>
          </w:tcPr>
          <w:p w14:paraId="058BEBE2" w14:textId="633AC58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845</w:t>
            </w:r>
          </w:p>
        </w:tc>
      </w:tr>
      <w:tr w:rsidR="00AE3172" w:rsidRPr="000D2D98" w14:paraId="1C286B6B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5ECC0802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J</w:t>
            </w:r>
          </w:p>
        </w:tc>
        <w:tc>
          <w:tcPr>
            <w:tcW w:w="3261" w:type="dxa"/>
            <w:vAlign w:val="center"/>
          </w:tcPr>
          <w:p w14:paraId="24494E0E" w14:textId="6C33A33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90806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99686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71FC2FAF" w14:textId="4F58FF5C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26C0B3B" w14:textId="1395B98E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897-MH023903</w:t>
            </w:r>
          </w:p>
        </w:tc>
        <w:tc>
          <w:tcPr>
            <w:tcW w:w="11199" w:type="dxa"/>
            <w:vAlign w:val="center"/>
          </w:tcPr>
          <w:p w14:paraId="6CF207F6" w14:textId="07F3E385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074</w:t>
            </w:r>
          </w:p>
        </w:tc>
      </w:tr>
      <w:tr w:rsidR="00AE3172" w:rsidRPr="000D2D98" w14:paraId="69D0B41E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5ADB5DF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</w:t>
            </w:r>
          </w:p>
        </w:tc>
        <w:tc>
          <w:tcPr>
            <w:tcW w:w="3261" w:type="dxa"/>
            <w:vAlign w:val="center"/>
          </w:tcPr>
          <w:p w14:paraId="73D4331B" w14:textId="140A93D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03806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0.18139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8E20810" w14:textId="2B443C9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9AE050D" w14:textId="72BE482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904-MH023916</w:t>
            </w:r>
          </w:p>
        </w:tc>
        <w:tc>
          <w:tcPr>
            <w:tcW w:w="11199" w:type="dxa"/>
            <w:vAlign w:val="center"/>
          </w:tcPr>
          <w:p w14:paraId="6899A80C" w14:textId="75F7ACD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11242 (= ERS 5702)</w:t>
            </w:r>
          </w:p>
        </w:tc>
      </w:tr>
      <w:tr w:rsidR="00AE3172" w:rsidRPr="000D2D98" w14:paraId="22742491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7C3D66F7" w14:textId="1A6C8C35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D</w:t>
            </w:r>
          </w:p>
        </w:tc>
        <w:tc>
          <w:tcPr>
            <w:tcW w:w="3261" w:type="dxa"/>
            <w:vAlign w:val="center"/>
          </w:tcPr>
          <w:p w14:paraId="1EA31EC6" w14:textId="74D72F0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07503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79605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7DB310AC" w14:textId="2EB987F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AA4105C" w14:textId="625BFAD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917-MH023923</w:t>
            </w:r>
          </w:p>
        </w:tc>
        <w:tc>
          <w:tcPr>
            <w:tcW w:w="11199" w:type="dxa"/>
            <w:vAlign w:val="center"/>
          </w:tcPr>
          <w:p w14:paraId="6314725C" w14:textId="17F86290" w:rsidR="0051607D" w:rsidRPr="000D2D98" w:rsidRDefault="0051607D" w:rsidP="004734B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Yang &amp; Chen 103</w:t>
            </w:r>
          </w:p>
        </w:tc>
      </w:tr>
      <w:tr w:rsidR="00AE3172" w:rsidRPr="000D2D98" w14:paraId="58966C19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44B633C6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L</w:t>
            </w:r>
          </w:p>
        </w:tc>
        <w:tc>
          <w:tcPr>
            <w:tcW w:w="3261" w:type="dxa"/>
            <w:vAlign w:val="center"/>
          </w:tcPr>
          <w:p w14:paraId="254E64DB" w14:textId="7E33B35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35301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7.6864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0F5620B0" w14:textId="72E0634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C51881E" w14:textId="59939F6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924-MH023929</w:t>
            </w:r>
          </w:p>
        </w:tc>
        <w:tc>
          <w:tcPr>
            <w:tcW w:w="11199" w:type="dxa"/>
            <w:vAlign w:val="center"/>
          </w:tcPr>
          <w:p w14:paraId="4DB94B9C" w14:textId="2250AEE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JW-3205</w:t>
            </w:r>
          </w:p>
        </w:tc>
      </w:tr>
      <w:tr w:rsidR="00AE3172" w:rsidRPr="000D2D98" w14:paraId="157AA09A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1DBDDF6A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M</w:t>
            </w:r>
          </w:p>
        </w:tc>
        <w:tc>
          <w:tcPr>
            <w:tcW w:w="3261" w:type="dxa"/>
            <w:vAlign w:val="center"/>
          </w:tcPr>
          <w:p w14:paraId="0373B769" w14:textId="20734F3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5139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101.7210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43B36E73" w14:textId="4B7FDDFB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2D62AAF" w14:textId="7630A83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930-MH023939</w:t>
            </w:r>
          </w:p>
        </w:tc>
        <w:tc>
          <w:tcPr>
            <w:tcW w:w="11199" w:type="dxa"/>
            <w:vAlign w:val="center"/>
          </w:tcPr>
          <w:p w14:paraId="1CA8DEDE" w14:textId="4DCF6D1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ou &amp; Li 028</w:t>
            </w:r>
          </w:p>
        </w:tc>
      </w:tr>
      <w:tr w:rsidR="00AE3172" w:rsidRPr="000D2D98" w14:paraId="2DCA0A00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1C6FDF08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X</w:t>
            </w:r>
          </w:p>
        </w:tc>
        <w:tc>
          <w:tcPr>
            <w:tcW w:w="3261" w:type="dxa"/>
            <w:vAlign w:val="center"/>
          </w:tcPr>
          <w:p w14:paraId="59532E28" w14:textId="02B1F52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5747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 /98.05530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° 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5" w:type="dxa"/>
          </w:tcPr>
          <w:p w14:paraId="1E41BE55" w14:textId="094FE6B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4BC38FD" w14:textId="55A10B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H023940-MH023958</w:t>
            </w:r>
          </w:p>
        </w:tc>
        <w:tc>
          <w:tcPr>
            <w:tcW w:w="11199" w:type="dxa"/>
            <w:vAlign w:val="center"/>
          </w:tcPr>
          <w:p w14:paraId="4E51A8EA" w14:textId="7D3065B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hang, Zhang &amp; Gong 213</w:t>
            </w:r>
          </w:p>
        </w:tc>
      </w:tr>
      <w:tr w:rsidR="00AE3172" w:rsidRPr="000D2D98" w14:paraId="693D6306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E494FB1" w14:textId="7603E1DF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ephalorrhync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rassicifolius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0" w:history="1"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(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Boiss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 xml:space="preserve">.)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Tuisl</w:t>
              </w:r>
              <w:proofErr w:type="spellEnd"/>
              <w:r w:rsidRPr="000D2D98">
                <w:rPr>
                  <w:rStyle w:val="aa"/>
                  <w:rFonts w:ascii="Times New Roman" w:hAnsi="Times New Roman"/>
                  <w:bCs/>
                  <w:color w:val="000000" w:themeColor="text1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3261" w:type="dxa"/>
          </w:tcPr>
          <w:p w14:paraId="1D95BE2A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48074548" w14:textId="671EA466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9D26E9E" w14:textId="2EE9EF2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39</w:t>
            </w:r>
            <w:r w:rsidR="004734BF"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0D2D9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0D2D9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22102</w:t>
            </w: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99" w:type="dxa"/>
            <w:vAlign w:val="center"/>
          </w:tcPr>
          <w:p w14:paraId="48EA8D59" w14:textId="4463BF1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60B8C1B8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73338046" w14:textId="302208A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ephalorrhync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kossinskyi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rasch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rp</w:t>
            </w:r>
            <w:proofErr w:type="spellEnd"/>
          </w:p>
        </w:tc>
        <w:tc>
          <w:tcPr>
            <w:tcW w:w="3261" w:type="dxa"/>
          </w:tcPr>
          <w:p w14:paraId="4EF15711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5A933877" w14:textId="14AD1452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81122D6" w14:textId="59F9ADF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45, LT722108</w:t>
            </w:r>
          </w:p>
        </w:tc>
        <w:tc>
          <w:tcPr>
            <w:tcW w:w="11199" w:type="dxa"/>
            <w:vAlign w:val="center"/>
          </w:tcPr>
          <w:p w14:paraId="747251CB" w14:textId="6D5060CC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02986821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4EA65055" w14:textId="75543E26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ephalorrhync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takhtadzhianii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sn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1" w:type="dxa"/>
          </w:tcPr>
          <w:p w14:paraId="4E365D72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99C8986" w14:textId="1BA619BE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914D5BF" w14:textId="5CEA0A5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52, LT722115</w:t>
            </w:r>
          </w:p>
        </w:tc>
        <w:tc>
          <w:tcPr>
            <w:tcW w:w="11199" w:type="dxa"/>
            <w:vAlign w:val="center"/>
          </w:tcPr>
          <w:p w14:paraId="2F58F414" w14:textId="689595A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15BF3D2A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325969A2" w14:textId="4A086752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icerbita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renanthoide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hyperlink r:id="rId11" w:history="1"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(M.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Bieb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.)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Beauverd</w:t>
              </w:r>
              <w:proofErr w:type="spellEnd"/>
            </w:hyperlink>
          </w:p>
        </w:tc>
        <w:tc>
          <w:tcPr>
            <w:tcW w:w="3261" w:type="dxa"/>
          </w:tcPr>
          <w:p w14:paraId="57E1C397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105388E" w14:textId="16ABCCF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94AE96F" w14:textId="632156A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55, LT722118</w:t>
            </w:r>
          </w:p>
        </w:tc>
        <w:tc>
          <w:tcPr>
            <w:tcW w:w="11199" w:type="dxa"/>
            <w:vAlign w:val="center"/>
          </w:tcPr>
          <w:p w14:paraId="29EA1F4B" w14:textId="0416524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2E1211E9" w14:textId="77777777" w:rsidTr="00F37FC4">
        <w:trPr>
          <w:trHeight w:val="940"/>
        </w:trPr>
        <w:tc>
          <w:tcPr>
            <w:tcW w:w="3510" w:type="dxa"/>
            <w:vAlign w:val="center"/>
          </w:tcPr>
          <w:p w14:paraId="2C6DA17D" w14:textId="6F008044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lastRenderedPageBreak/>
              <w:t>Cicerbita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thianschanica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2" w:history="1"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 xml:space="preserve">(Regel &amp;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Schmalh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 xml:space="preserve">.)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Beauverd</w:t>
              </w:r>
              <w:proofErr w:type="spellEnd"/>
            </w:hyperlink>
          </w:p>
        </w:tc>
        <w:tc>
          <w:tcPr>
            <w:tcW w:w="3261" w:type="dxa"/>
          </w:tcPr>
          <w:p w14:paraId="675414D5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03030881" w14:textId="0B195EBC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2CC9EE5" w14:textId="10575FCD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56, LT722119</w:t>
            </w:r>
          </w:p>
        </w:tc>
        <w:tc>
          <w:tcPr>
            <w:tcW w:w="11199" w:type="dxa"/>
            <w:vAlign w:val="center"/>
          </w:tcPr>
          <w:p w14:paraId="4EF87E4C" w14:textId="70F4F620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4C2D5084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4E225AFD" w14:textId="38DFD52B" w:rsidR="0051607D" w:rsidRPr="000D2D98" w:rsidRDefault="0051607D" w:rsidP="005160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Lactuca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azaranensis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javadi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amp; N. Kilian</w:t>
            </w:r>
          </w:p>
        </w:tc>
        <w:tc>
          <w:tcPr>
            <w:tcW w:w="3261" w:type="dxa"/>
          </w:tcPr>
          <w:p w14:paraId="4113675C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47A39D63" w14:textId="1FB0149C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4135499" w14:textId="2669E5D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59, LT722122</w:t>
            </w:r>
          </w:p>
        </w:tc>
        <w:tc>
          <w:tcPr>
            <w:tcW w:w="11199" w:type="dxa"/>
            <w:vAlign w:val="center"/>
          </w:tcPr>
          <w:p w14:paraId="54A15456" w14:textId="195246D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440C2D" w14:paraId="48228151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28DD6ABE" w14:textId="34DEDC0E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40C2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Lactuca</w:t>
            </w:r>
            <w:proofErr w:type="spellEnd"/>
            <w:r w:rsidRPr="00440C2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C2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rosularis</w:t>
            </w:r>
            <w:proofErr w:type="spellEnd"/>
            <w:r w:rsidRPr="00440C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3" w:history="1">
              <w:proofErr w:type="spellStart"/>
              <w:r w:rsidRPr="00440C2D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Boiss</w:t>
              </w:r>
              <w:proofErr w:type="spellEnd"/>
              <w:r w:rsidRPr="00440C2D">
                <w:rPr>
                  <w:rStyle w:val="authorship"/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.</w:t>
              </w:r>
            </w:hyperlink>
          </w:p>
        </w:tc>
        <w:tc>
          <w:tcPr>
            <w:tcW w:w="3261" w:type="dxa"/>
          </w:tcPr>
          <w:p w14:paraId="2A48C884" w14:textId="77777777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3B6E8136" w14:textId="2071013A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B383955" w14:textId="6AD9AA7E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40C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64, LT722127</w:t>
            </w:r>
          </w:p>
        </w:tc>
        <w:tc>
          <w:tcPr>
            <w:tcW w:w="11199" w:type="dxa"/>
            <w:vAlign w:val="center"/>
          </w:tcPr>
          <w:p w14:paraId="76FC4CFD" w14:textId="04747E9A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40C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440C2D" w14:paraId="065139D3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B3BDB1A" w14:textId="44A2F0B6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40C2D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Melanoseris</w:t>
            </w:r>
            <w:proofErr w:type="spellEnd"/>
            <w:r w:rsidRPr="00440C2D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 xml:space="preserve"> bracteate </w:t>
            </w:r>
            <w:r w:rsidRPr="00CF6B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4" w:history="1">
              <w:proofErr w:type="spellStart"/>
              <w:r w:rsidRPr="00CF6BC1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Hook.f</w:t>
              </w:r>
              <w:proofErr w:type="spellEnd"/>
              <w:r w:rsidRPr="00CF6BC1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. &amp; Thomson ex </w:t>
              </w:r>
              <w:proofErr w:type="spellStart"/>
              <w:r w:rsidRPr="00CF6BC1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Hook.f</w:t>
              </w:r>
              <w:proofErr w:type="spellEnd"/>
              <w:r w:rsidRPr="00CF6BC1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.</w:t>
              </w:r>
            </w:hyperlink>
          </w:p>
        </w:tc>
        <w:tc>
          <w:tcPr>
            <w:tcW w:w="3261" w:type="dxa"/>
          </w:tcPr>
          <w:p w14:paraId="22514DFD" w14:textId="77777777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" w:type="dxa"/>
          </w:tcPr>
          <w:p w14:paraId="242998B6" w14:textId="77777777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AD441A0" w14:textId="2B599544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40C2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T722367, LT722131</w:t>
            </w:r>
          </w:p>
        </w:tc>
        <w:tc>
          <w:tcPr>
            <w:tcW w:w="11199" w:type="dxa"/>
            <w:vAlign w:val="center"/>
          </w:tcPr>
          <w:p w14:paraId="6BE68A36" w14:textId="210EAE13" w:rsidR="0051607D" w:rsidRPr="00440C2D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40C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47F251FC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35A35BEF" w14:textId="1ED262B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Melanoseri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runoniana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Wall. ex DC.)</w:t>
            </w:r>
            <w:r w:rsidRPr="000D2D98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D2D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N. Kilian &amp; Ze H. Wang </w:t>
            </w:r>
          </w:p>
        </w:tc>
        <w:tc>
          <w:tcPr>
            <w:tcW w:w="3261" w:type="dxa"/>
          </w:tcPr>
          <w:p w14:paraId="72E157A0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" w:type="dxa"/>
          </w:tcPr>
          <w:p w14:paraId="08ABD0C5" w14:textId="45413D8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0F4A6C4" w14:textId="195FBB94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T722368, LT722132</w:t>
            </w:r>
          </w:p>
        </w:tc>
        <w:tc>
          <w:tcPr>
            <w:tcW w:w="11199" w:type="dxa"/>
            <w:vAlign w:val="center"/>
          </w:tcPr>
          <w:p w14:paraId="5BA8535B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E8CAA29" w14:textId="4B38C34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  <w:r w:rsidRPr="000D2D98" w:rsidDel="00BD5FC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D2D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           </w:t>
            </w:r>
          </w:p>
          <w:p w14:paraId="54AE90B5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E3172" w:rsidRPr="000D2D98" w14:paraId="4228C3DC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5ED40B69" w14:textId="13A4F6B8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teptorhamp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rassicaulis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5" w:history="1"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(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Trautv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.)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Kirp</w:t>
              </w:r>
              <w:proofErr w:type="spellEnd"/>
              <w:r w:rsidRPr="000D2D98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.</w:t>
              </w:r>
            </w:hyperlink>
          </w:p>
        </w:tc>
        <w:tc>
          <w:tcPr>
            <w:tcW w:w="3261" w:type="dxa"/>
          </w:tcPr>
          <w:p w14:paraId="6B87E362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A7B8CB" w14:textId="49EB863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BCF30DE" w14:textId="4274CB4A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72, LT722140</w:t>
            </w:r>
          </w:p>
        </w:tc>
        <w:tc>
          <w:tcPr>
            <w:tcW w:w="11199" w:type="dxa"/>
            <w:vAlign w:val="center"/>
          </w:tcPr>
          <w:p w14:paraId="0692A0A0" w14:textId="68240D99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0B1C7C74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74544488" w14:textId="766AD857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teptorhamp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rassicaulis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6" w:history="1"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(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Trautv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.)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Kirp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.</w:t>
              </w:r>
            </w:hyperlink>
            <w:r w:rsidRPr="00AE31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3261" w:type="dxa"/>
          </w:tcPr>
          <w:p w14:paraId="2CBBE72D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7A8826E5" w14:textId="572B21C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401F3A2" w14:textId="5E68EE3B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71, LT722141</w:t>
            </w:r>
          </w:p>
        </w:tc>
        <w:tc>
          <w:tcPr>
            <w:tcW w:w="11199" w:type="dxa"/>
            <w:vAlign w:val="center"/>
          </w:tcPr>
          <w:p w14:paraId="49EC58EE" w14:textId="4A2A8478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AE3172" w:rsidRPr="000D2D98" w14:paraId="0B6D5489" w14:textId="77777777" w:rsidTr="00F37FC4">
        <w:trPr>
          <w:trHeight w:val="469"/>
        </w:trPr>
        <w:tc>
          <w:tcPr>
            <w:tcW w:w="3510" w:type="dxa"/>
            <w:vAlign w:val="center"/>
          </w:tcPr>
          <w:p w14:paraId="54DEEF13" w14:textId="02DA8C1D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teptorhamp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ersicus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7" w:history="1"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Grossh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.</w:t>
              </w:r>
            </w:hyperlink>
          </w:p>
        </w:tc>
        <w:tc>
          <w:tcPr>
            <w:tcW w:w="3261" w:type="dxa"/>
          </w:tcPr>
          <w:p w14:paraId="0726F00B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393FF76" w14:textId="3FA063F1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21B5549" w14:textId="54491ABF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74, LT722143</w:t>
            </w:r>
          </w:p>
        </w:tc>
        <w:tc>
          <w:tcPr>
            <w:tcW w:w="11199" w:type="dxa"/>
            <w:vAlign w:val="center"/>
          </w:tcPr>
          <w:p w14:paraId="7DA3AE94" w14:textId="5C28B9EC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  <w:tr w:rsidR="0051607D" w:rsidRPr="00AE3172" w14:paraId="6AF336D8" w14:textId="77777777" w:rsidTr="00F37FC4">
        <w:trPr>
          <w:trHeight w:val="461"/>
        </w:trPr>
        <w:tc>
          <w:tcPr>
            <w:tcW w:w="3510" w:type="dxa"/>
            <w:vAlign w:val="center"/>
          </w:tcPr>
          <w:p w14:paraId="53F26465" w14:textId="6504EC39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teptorhamphus</w:t>
            </w:r>
            <w:proofErr w:type="spellEnd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D2D9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umilus</w:t>
            </w:r>
            <w:proofErr w:type="spellEnd"/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hyperlink r:id="rId18" w:history="1"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(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Rech.f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. &amp;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Tuisl</w:t>
              </w:r>
              <w:proofErr w:type="spellEnd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 xml:space="preserve">) </w:t>
              </w:r>
              <w:proofErr w:type="spellStart"/>
              <w:r w:rsidRPr="00AE3172">
                <w:rPr>
                  <w:rStyle w:val="authorship"/>
                  <w:rFonts w:ascii="Times New Roman" w:hAnsi="Times New Roman"/>
                  <w:color w:val="000000" w:themeColor="text1"/>
                  <w:sz w:val="24"/>
                  <w:szCs w:val="24"/>
                </w:rPr>
                <w:t>Tuisl</w:t>
              </w:r>
              <w:proofErr w:type="spellEnd"/>
            </w:hyperlink>
          </w:p>
        </w:tc>
        <w:tc>
          <w:tcPr>
            <w:tcW w:w="3261" w:type="dxa"/>
          </w:tcPr>
          <w:p w14:paraId="7C0EA6FB" w14:textId="7777777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5A2BBDE4" w14:textId="7BD38127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8DD54C8" w14:textId="2FBBFED3" w:rsidR="0051607D" w:rsidRPr="000D2D98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722375, LT722144</w:t>
            </w:r>
          </w:p>
        </w:tc>
        <w:tc>
          <w:tcPr>
            <w:tcW w:w="11199" w:type="dxa"/>
            <w:vAlign w:val="center"/>
          </w:tcPr>
          <w:p w14:paraId="7E0A4482" w14:textId="217173C5" w:rsidR="0051607D" w:rsidRPr="00AE3172" w:rsidRDefault="0051607D" w:rsidP="0051607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D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lian et al. (2017)</w:t>
            </w:r>
          </w:p>
        </w:tc>
      </w:tr>
    </w:tbl>
    <w:p w14:paraId="1B95E5FE" w14:textId="77777777" w:rsidR="003B66D5" w:rsidRPr="00AE3172" w:rsidRDefault="003B66D5">
      <w:pPr>
        <w:rPr>
          <w:rFonts w:ascii="Times New Roman" w:hAnsi="Times New Roman"/>
          <w:b/>
          <w:iCs/>
          <w:color w:val="000000" w:themeColor="text1"/>
          <w:sz w:val="24"/>
          <w:szCs w:val="24"/>
          <w:vertAlign w:val="superscript"/>
        </w:rPr>
      </w:pPr>
      <w:bookmarkStart w:id="8" w:name="_GoBack"/>
      <w:bookmarkEnd w:id="5"/>
      <w:bookmarkEnd w:id="6"/>
      <w:bookmarkEnd w:id="7"/>
      <w:bookmarkEnd w:id="8"/>
    </w:p>
    <w:sectPr w:rsidR="003B66D5" w:rsidRPr="00AE3172" w:rsidSect="003B6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78BA5" w14:textId="77777777" w:rsidR="00926E7D" w:rsidRDefault="00926E7D" w:rsidP="00200AB4">
      <w:r>
        <w:separator/>
      </w:r>
    </w:p>
  </w:endnote>
  <w:endnote w:type="continuationSeparator" w:id="0">
    <w:p w14:paraId="21170AA6" w14:textId="77777777" w:rsidR="00926E7D" w:rsidRDefault="00926E7D" w:rsidP="0020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NewRomanPS-ItalicMT">
    <w:altName w:val="Cambria"/>
    <w:charset w:val="00"/>
    <w:family w:val="roman"/>
    <w:pitch w:val="default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6368F" w14:textId="77777777" w:rsidR="00926E7D" w:rsidRDefault="00926E7D" w:rsidP="00200AB4">
      <w:r>
        <w:separator/>
      </w:r>
    </w:p>
  </w:footnote>
  <w:footnote w:type="continuationSeparator" w:id="0">
    <w:p w14:paraId="348C97B8" w14:textId="77777777" w:rsidR="00926E7D" w:rsidRDefault="00926E7D" w:rsidP="0020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4E28B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263C"/>
    <w:rsid w:val="00063416"/>
    <w:rsid w:val="000856B6"/>
    <w:rsid w:val="00086534"/>
    <w:rsid w:val="00096063"/>
    <w:rsid w:val="000B0D11"/>
    <w:rsid w:val="000C290E"/>
    <w:rsid w:val="000D2D98"/>
    <w:rsid w:val="000D3B0C"/>
    <w:rsid w:val="000D4732"/>
    <w:rsid w:val="0011671F"/>
    <w:rsid w:val="0011691B"/>
    <w:rsid w:val="00182B47"/>
    <w:rsid w:val="001866F1"/>
    <w:rsid w:val="001A73AA"/>
    <w:rsid w:val="00200AB4"/>
    <w:rsid w:val="00257E17"/>
    <w:rsid w:val="00285111"/>
    <w:rsid w:val="002B0349"/>
    <w:rsid w:val="002D1092"/>
    <w:rsid w:val="002E650D"/>
    <w:rsid w:val="003011B0"/>
    <w:rsid w:val="00304781"/>
    <w:rsid w:val="00377EEC"/>
    <w:rsid w:val="003B66D5"/>
    <w:rsid w:val="003C67D5"/>
    <w:rsid w:val="003C7FA0"/>
    <w:rsid w:val="003D3776"/>
    <w:rsid w:val="004059F4"/>
    <w:rsid w:val="0041773E"/>
    <w:rsid w:val="0042757E"/>
    <w:rsid w:val="00440C2D"/>
    <w:rsid w:val="004421D2"/>
    <w:rsid w:val="004734BF"/>
    <w:rsid w:val="004940E0"/>
    <w:rsid w:val="004B7AAF"/>
    <w:rsid w:val="004D1198"/>
    <w:rsid w:val="004E1B4C"/>
    <w:rsid w:val="004F5E3F"/>
    <w:rsid w:val="0051607D"/>
    <w:rsid w:val="0052121E"/>
    <w:rsid w:val="00543331"/>
    <w:rsid w:val="0055263C"/>
    <w:rsid w:val="005757EE"/>
    <w:rsid w:val="005761E4"/>
    <w:rsid w:val="00577B5A"/>
    <w:rsid w:val="005B4C44"/>
    <w:rsid w:val="005D0862"/>
    <w:rsid w:val="005F47D4"/>
    <w:rsid w:val="006769AA"/>
    <w:rsid w:val="0068173E"/>
    <w:rsid w:val="006B44C6"/>
    <w:rsid w:val="006D4903"/>
    <w:rsid w:val="0070219B"/>
    <w:rsid w:val="00715F6F"/>
    <w:rsid w:val="00727E4E"/>
    <w:rsid w:val="007376A4"/>
    <w:rsid w:val="00763DDA"/>
    <w:rsid w:val="007F596B"/>
    <w:rsid w:val="008118A9"/>
    <w:rsid w:val="00811DBB"/>
    <w:rsid w:val="00816315"/>
    <w:rsid w:val="00843B9B"/>
    <w:rsid w:val="0085171E"/>
    <w:rsid w:val="00852FE1"/>
    <w:rsid w:val="0088414B"/>
    <w:rsid w:val="008B3260"/>
    <w:rsid w:val="008F2CFC"/>
    <w:rsid w:val="00926E7D"/>
    <w:rsid w:val="00931628"/>
    <w:rsid w:val="009620F2"/>
    <w:rsid w:val="00971817"/>
    <w:rsid w:val="00977295"/>
    <w:rsid w:val="00980A40"/>
    <w:rsid w:val="00982D9A"/>
    <w:rsid w:val="00991DCE"/>
    <w:rsid w:val="009C117D"/>
    <w:rsid w:val="009C4FE2"/>
    <w:rsid w:val="009C71B3"/>
    <w:rsid w:val="009E173B"/>
    <w:rsid w:val="009E4F4D"/>
    <w:rsid w:val="00A1121A"/>
    <w:rsid w:val="00A5194D"/>
    <w:rsid w:val="00A65D5B"/>
    <w:rsid w:val="00A70E98"/>
    <w:rsid w:val="00A82765"/>
    <w:rsid w:val="00A97DB4"/>
    <w:rsid w:val="00A97E53"/>
    <w:rsid w:val="00AA0923"/>
    <w:rsid w:val="00AA7AC6"/>
    <w:rsid w:val="00AB32A1"/>
    <w:rsid w:val="00AE3172"/>
    <w:rsid w:val="00B53C55"/>
    <w:rsid w:val="00BA162D"/>
    <w:rsid w:val="00BC06DB"/>
    <w:rsid w:val="00BD44B4"/>
    <w:rsid w:val="00BF56A0"/>
    <w:rsid w:val="00BF7480"/>
    <w:rsid w:val="00C0601C"/>
    <w:rsid w:val="00C06656"/>
    <w:rsid w:val="00C13E07"/>
    <w:rsid w:val="00C444CE"/>
    <w:rsid w:val="00C52224"/>
    <w:rsid w:val="00C65759"/>
    <w:rsid w:val="00C7220C"/>
    <w:rsid w:val="00C93602"/>
    <w:rsid w:val="00CA6D7B"/>
    <w:rsid w:val="00CB66BB"/>
    <w:rsid w:val="00CC4CF2"/>
    <w:rsid w:val="00CF6BC1"/>
    <w:rsid w:val="00D67A49"/>
    <w:rsid w:val="00D74C38"/>
    <w:rsid w:val="00DF09F5"/>
    <w:rsid w:val="00E03CC0"/>
    <w:rsid w:val="00E24D92"/>
    <w:rsid w:val="00E3580C"/>
    <w:rsid w:val="00E46376"/>
    <w:rsid w:val="00EA7FC2"/>
    <w:rsid w:val="00EB42AD"/>
    <w:rsid w:val="00EC19F4"/>
    <w:rsid w:val="00F25485"/>
    <w:rsid w:val="00F35DE2"/>
    <w:rsid w:val="00F37FC4"/>
    <w:rsid w:val="00F41B59"/>
    <w:rsid w:val="00F66AE1"/>
    <w:rsid w:val="00F835B2"/>
    <w:rsid w:val="00FA1868"/>
    <w:rsid w:val="00FC4499"/>
    <w:rsid w:val="00FE03E8"/>
    <w:rsid w:val="00FF3C0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2DF15E"/>
  <w15:docId w15:val="{F5231910-1D88-4FFF-8E02-FB9A3B0AA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1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200AB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200AB4"/>
    <w:rPr>
      <w:kern w:val="2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3B66D5"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3B66D5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9">
    <w:name w:val="标题 字符"/>
    <w:link w:val="a8"/>
    <w:uiPriority w:val="10"/>
    <w:rsid w:val="003B66D5"/>
    <w:rPr>
      <w:rFonts w:ascii="等线 Light" w:hAnsi="等线 Light" w:cs="Times New Roman"/>
      <w:b/>
      <w:bCs/>
      <w:kern w:val="2"/>
      <w:sz w:val="32"/>
      <w:szCs w:val="32"/>
    </w:rPr>
  </w:style>
  <w:style w:type="character" w:styleId="aa">
    <w:name w:val="Hyperlink"/>
    <w:uiPriority w:val="99"/>
    <w:unhideWhenUsed/>
    <w:qFormat/>
    <w:rsid w:val="003B66D5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0856B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856B6"/>
    <w:rPr>
      <w:sz w:val="24"/>
      <w:szCs w:val="24"/>
    </w:rPr>
  </w:style>
  <w:style w:type="character" w:customStyle="1" w:styleId="ad">
    <w:name w:val="批注文字 字符"/>
    <w:basedOn w:val="a0"/>
    <w:link w:val="ac"/>
    <w:uiPriority w:val="99"/>
    <w:semiHidden/>
    <w:rsid w:val="000856B6"/>
    <w:rPr>
      <w:kern w:val="2"/>
      <w:sz w:val="24"/>
      <w:szCs w:val="24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856B6"/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0856B6"/>
    <w:rPr>
      <w:b/>
      <w:bCs/>
      <w:kern w:val="2"/>
      <w:sz w:val="24"/>
      <w:szCs w:val="24"/>
      <w:lang w:eastAsia="zh-CN"/>
    </w:rPr>
  </w:style>
  <w:style w:type="paragraph" w:styleId="af0">
    <w:name w:val="Balloon Text"/>
    <w:basedOn w:val="a"/>
    <w:link w:val="af1"/>
    <w:uiPriority w:val="99"/>
    <w:semiHidden/>
    <w:unhideWhenUsed/>
    <w:rsid w:val="000856B6"/>
    <w:rPr>
      <w:rFonts w:ascii="Lucida Grande" w:hAnsi="Lucida Grande" w:cs="Lucida Grande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0856B6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af2">
    <w:name w:val="Revision"/>
    <w:hidden/>
    <w:uiPriority w:val="71"/>
    <w:rsid w:val="000856B6"/>
    <w:rPr>
      <w:kern w:val="2"/>
      <w:sz w:val="21"/>
      <w:szCs w:val="22"/>
      <w:lang w:eastAsia="zh-CN"/>
    </w:rPr>
  </w:style>
  <w:style w:type="character" w:customStyle="1" w:styleId="authorship">
    <w:name w:val="authorship"/>
    <w:basedOn w:val="a0"/>
    <w:rsid w:val="00BA1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0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926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jianwen@mail.kib.ac.cn" TargetMode="External"/><Relationship Id="rId13" Type="http://schemas.openxmlformats.org/officeDocument/2006/relationships/hyperlink" Target="http://www.theplantlist.org/tpl/record/gcc-109457" TargetMode="External"/><Relationship Id="rId18" Type="http://schemas.openxmlformats.org/officeDocument/2006/relationships/hyperlink" Target="http://www.theplantlist.org/tpl1.1/record/gcc-41391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unhang@mail.kib.ac.cn" TargetMode="External"/><Relationship Id="rId12" Type="http://schemas.openxmlformats.org/officeDocument/2006/relationships/hyperlink" Target="http://www.theplantlist.org/tpl/record/gcc-83607" TargetMode="External"/><Relationship Id="rId17" Type="http://schemas.openxmlformats.org/officeDocument/2006/relationships/hyperlink" Target="http://www.theplantlist.org/tpl1.1/record/gcc-4412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theplantlist.org/tpl1.1/record/gcc-34566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theplantlist.org/tpl/record/gcc-11592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theplantlist.org/tpl1.1/record/gcc-34566" TargetMode="External"/><Relationship Id="rId10" Type="http://schemas.openxmlformats.org/officeDocument/2006/relationships/hyperlink" Target="http://www.theplantlist.org/tpl/record/gcc-10691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cwang@wbgcas.cn" TargetMode="External"/><Relationship Id="rId14" Type="http://schemas.openxmlformats.org/officeDocument/2006/relationships/hyperlink" Target="http://www.theplantlist.org/tpl1.1/record/gcc-1217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Links>
    <vt:vector size="18" baseType="variant">
      <vt:variant>
        <vt:i4>4325488</vt:i4>
      </vt:variant>
      <vt:variant>
        <vt:i4>6</vt:i4>
      </vt:variant>
      <vt:variant>
        <vt:i4>0</vt:i4>
      </vt:variant>
      <vt:variant>
        <vt:i4>5</vt:i4>
      </vt:variant>
      <vt:variant>
        <vt:lpwstr>mailto:hcwang@wbgcas.cn</vt:lpwstr>
      </vt:variant>
      <vt:variant>
        <vt:lpwstr/>
      </vt:variant>
      <vt:variant>
        <vt:i4>1638451</vt:i4>
      </vt:variant>
      <vt:variant>
        <vt:i4>3</vt:i4>
      </vt:variant>
      <vt:variant>
        <vt:i4>0</vt:i4>
      </vt:variant>
      <vt:variant>
        <vt:i4>5</vt:i4>
      </vt:variant>
      <vt:variant>
        <vt:lpwstr>mailto:zhangjianwen@mail.kib.ac.cn</vt:lpwstr>
      </vt:variant>
      <vt:variant>
        <vt:lpwstr/>
      </vt:variant>
      <vt:variant>
        <vt:i4>1310770</vt:i4>
      </vt:variant>
      <vt:variant>
        <vt:i4>0</vt:i4>
      </vt:variant>
      <vt:variant>
        <vt:i4>0</vt:i4>
      </vt:variant>
      <vt:variant>
        <vt:i4>5</vt:i4>
      </vt:variant>
      <vt:variant>
        <vt:lpwstr>mailto:sunhang@mail.kib.ac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cp:lastModifiedBy>LN</cp:lastModifiedBy>
  <cp:revision>5</cp:revision>
  <dcterms:created xsi:type="dcterms:W3CDTF">2018-03-20T09:16:00Z</dcterms:created>
  <dcterms:modified xsi:type="dcterms:W3CDTF">2018-05-07T12:16:00Z</dcterms:modified>
</cp:coreProperties>
</file>